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667117E" w14:textId="3E42CE1E" w:rsidR="00FE49C5" w:rsidRDefault="00451AE7" w:rsidP="0043174A">
      <w:pPr>
        <w:jc w:val="center"/>
        <w:rPr>
          <w:b/>
          <w:bCs/>
          <w:sz w:val="28"/>
          <w:szCs w:val="28"/>
        </w:rPr>
      </w:pPr>
      <w:r w:rsidRPr="0043174A">
        <w:rPr>
          <w:b/>
          <w:bCs/>
          <w:sz w:val="28"/>
          <w:szCs w:val="28"/>
        </w:rPr>
        <w:t>Record Sheet</w:t>
      </w:r>
    </w:p>
    <w:p w14:paraId="23EA1EB4" w14:textId="111FB622" w:rsidR="0073339B" w:rsidRPr="0073339B" w:rsidRDefault="0073339B" w:rsidP="0073339B">
      <w:r w:rsidRPr="0073339B">
        <w:t xml:space="preserve">This form should be filled by a training assistant from AMU </w:t>
      </w:r>
      <w:r w:rsidR="00142C1B">
        <w:t xml:space="preserve">at the registration period and </w:t>
      </w:r>
      <w:r>
        <w:t xml:space="preserve">during the training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29"/>
        <w:gridCol w:w="1843"/>
        <w:gridCol w:w="6044"/>
      </w:tblGrid>
      <w:tr w:rsidR="00451AE7" w14:paraId="47C8372A" w14:textId="77777777" w:rsidTr="007C17F3">
        <w:trPr>
          <w:trHeight w:val="419"/>
        </w:trPr>
        <w:tc>
          <w:tcPr>
            <w:tcW w:w="9016" w:type="dxa"/>
            <w:gridSpan w:val="3"/>
          </w:tcPr>
          <w:p w14:paraId="594F06E4" w14:textId="31DD3268" w:rsidR="00451AE7" w:rsidRPr="007C17F3" w:rsidRDefault="0043174A">
            <w:pPr>
              <w:rPr>
                <w:b/>
                <w:bCs/>
                <w:sz w:val="24"/>
                <w:szCs w:val="24"/>
              </w:rPr>
            </w:pPr>
            <w:r w:rsidRPr="007C17F3">
              <w:rPr>
                <w:b/>
                <w:bCs/>
                <w:sz w:val="24"/>
                <w:szCs w:val="24"/>
              </w:rPr>
              <w:t>Date:</w:t>
            </w:r>
          </w:p>
        </w:tc>
      </w:tr>
      <w:tr w:rsidR="00DE423F" w14:paraId="154D73F5" w14:textId="77777777" w:rsidTr="007C17F3">
        <w:trPr>
          <w:trHeight w:val="419"/>
        </w:trPr>
        <w:tc>
          <w:tcPr>
            <w:tcW w:w="9016" w:type="dxa"/>
            <w:gridSpan w:val="3"/>
          </w:tcPr>
          <w:p w14:paraId="23552A88" w14:textId="0A77EC40" w:rsidR="00DE423F" w:rsidRPr="007C17F3" w:rsidRDefault="00F9773A">
            <w:pPr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 xml:space="preserve">Location: </w:t>
            </w:r>
            <w:r w:rsidRPr="00F9773A">
              <w:rPr>
                <w:sz w:val="24"/>
                <w:szCs w:val="24"/>
              </w:rPr>
              <w:t>______township, ________county/district, ______municipality</w:t>
            </w:r>
          </w:p>
        </w:tc>
      </w:tr>
      <w:tr w:rsidR="00451AE7" w14:paraId="11E935B8" w14:textId="77777777" w:rsidTr="00927B2D">
        <w:trPr>
          <w:trHeight w:val="417"/>
        </w:trPr>
        <w:tc>
          <w:tcPr>
            <w:tcW w:w="9016" w:type="dxa"/>
            <w:gridSpan w:val="3"/>
          </w:tcPr>
          <w:p w14:paraId="4D9CC2C7" w14:textId="60D24C1B" w:rsidR="00451AE7" w:rsidRPr="007C17F3" w:rsidRDefault="0043174A" w:rsidP="00927B2D">
            <w:pPr>
              <w:rPr>
                <w:b/>
                <w:bCs/>
                <w:sz w:val="24"/>
                <w:szCs w:val="24"/>
              </w:rPr>
            </w:pPr>
            <w:r w:rsidRPr="007C17F3">
              <w:rPr>
                <w:b/>
                <w:bCs/>
                <w:sz w:val="24"/>
                <w:szCs w:val="24"/>
              </w:rPr>
              <w:t>Basic information of training</w:t>
            </w:r>
          </w:p>
        </w:tc>
      </w:tr>
      <w:tr w:rsidR="007A23BF" w14:paraId="13C6C966" w14:textId="45F4AE61" w:rsidTr="007635F9">
        <w:tc>
          <w:tcPr>
            <w:tcW w:w="2972" w:type="dxa"/>
            <w:gridSpan w:val="2"/>
          </w:tcPr>
          <w:p w14:paraId="66FD0572" w14:textId="5112BD18" w:rsidR="007A23BF" w:rsidRDefault="007A23BF">
            <w:r>
              <w:t>Training start time</w:t>
            </w:r>
          </w:p>
        </w:tc>
        <w:tc>
          <w:tcPr>
            <w:tcW w:w="6044" w:type="dxa"/>
          </w:tcPr>
          <w:p w14:paraId="56D28901" w14:textId="77777777" w:rsidR="007A23BF" w:rsidRDefault="007A23BF"/>
        </w:tc>
      </w:tr>
      <w:tr w:rsidR="007A23BF" w14:paraId="0BD3A5F2" w14:textId="5FF7B8C6" w:rsidTr="007635F9">
        <w:tc>
          <w:tcPr>
            <w:tcW w:w="2972" w:type="dxa"/>
            <w:gridSpan w:val="2"/>
          </w:tcPr>
          <w:p w14:paraId="6B21D41F" w14:textId="75879306" w:rsidR="007A23BF" w:rsidRDefault="007A23BF">
            <w:r>
              <w:t>Training end time</w:t>
            </w:r>
          </w:p>
        </w:tc>
        <w:tc>
          <w:tcPr>
            <w:tcW w:w="6044" w:type="dxa"/>
          </w:tcPr>
          <w:p w14:paraId="3D785BAC" w14:textId="77777777" w:rsidR="007A23BF" w:rsidRDefault="007A23BF"/>
        </w:tc>
      </w:tr>
      <w:tr w:rsidR="007A23BF" w14:paraId="15B55B22" w14:textId="005E1F02" w:rsidTr="007635F9">
        <w:tc>
          <w:tcPr>
            <w:tcW w:w="2972" w:type="dxa"/>
            <w:gridSpan w:val="2"/>
          </w:tcPr>
          <w:p w14:paraId="4AD2D800" w14:textId="2DC9BDAD" w:rsidR="007A23BF" w:rsidRDefault="00A76B05">
            <w:r>
              <w:t>Present</w:t>
            </w:r>
            <w:r w:rsidR="002B1D52">
              <w:t>er</w:t>
            </w:r>
            <w:r w:rsidR="00581044">
              <w:t>/s</w:t>
            </w:r>
          </w:p>
        </w:tc>
        <w:tc>
          <w:tcPr>
            <w:tcW w:w="6044" w:type="dxa"/>
          </w:tcPr>
          <w:p w14:paraId="35D83C29" w14:textId="77777777" w:rsidR="007A23BF" w:rsidRDefault="007A23BF"/>
        </w:tc>
      </w:tr>
      <w:tr w:rsidR="007A23BF" w14:paraId="4F322DFC" w14:textId="4CF9B1B0" w:rsidTr="00FC1669">
        <w:trPr>
          <w:trHeight w:val="988"/>
        </w:trPr>
        <w:tc>
          <w:tcPr>
            <w:tcW w:w="2972" w:type="dxa"/>
            <w:gridSpan w:val="2"/>
          </w:tcPr>
          <w:p w14:paraId="0C7A699C" w14:textId="6786804D" w:rsidR="007A23BF" w:rsidRDefault="007A23BF">
            <w:r>
              <w:t>Training assistant</w:t>
            </w:r>
            <w:r w:rsidR="00E5328B">
              <w:t>s</w:t>
            </w:r>
            <w:r w:rsidR="002B1D52">
              <w:t xml:space="preserve"> and their responsibilit</w:t>
            </w:r>
            <w:r w:rsidR="00581044">
              <w:t>ies</w:t>
            </w:r>
          </w:p>
        </w:tc>
        <w:tc>
          <w:tcPr>
            <w:tcW w:w="6044" w:type="dxa"/>
          </w:tcPr>
          <w:p w14:paraId="2222844E" w14:textId="77777777" w:rsidR="007A23BF" w:rsidRDefault="007A23BF"/>
        </w:tc>
      </w:tr>
      <w:tr w:rsidR="00F9773A" w14:paraId="0621AC2A" w14:textId="77777777" w:rsidTr="007635F9">
        <w:tc>
          <w:tcPr>
            <w:tcW w:w="2972" w:type="dxa"/>
            <w:gridSpan w:val="2"/>
          </w:tcPr>
          <w:p w14:paraId="6FB63249" w14:textId="6815E285" w:rsidR="00F9773A" w:rsidRDefault="00F9773A">
            <w:r>
              <w:t>Please give a description of th</w:t>
            </w:r>
            <w:r w:rsidR="002E6C96">
              <w:t xml:space="preserve">e </w:t>
            </w:r>
            <w:r>
              <w:t xml:space="preserve">training place (e.g. is it in a hotel or </w:t>
            </w:r>
            <w:r w:rsidR="00996E46">
              <w:t xml:space="preserve">a </w:t>
            </w:r>
            <w:r>
              <w:t xml:space="preserve">classroom? Spacious? Comfortable? </w:t>
            </w:r>
            <w:r w:rsidR="003335CE">
              <w:t xml:space="preserve">Enough space for group work? </w:t>
            </w:r>
            <w:r>
              <w:t xml:space="preserve">other </w:t>
            </w:r>
            <w:r w:rsidR="00DF3405">
              <w:t xml:space="preserve">significant </w:t>
            </w:r>
            <w:r>
              <w:t>characteristics?)</w:t>
            </w:r>
          </w:p>
        </w:tc>
        <w:tc>
          <w:tcPr>
            <w:tcW w:w="6044" w:type="dxa"/>
          </w:tcPr>
          <w:p w14:paraId="3BB411F5" w14:textId="77777777" w:rsidR="00F9773A" w:rsidRDefault="00F9773A"/>
        </w:tc>
      </w:tr>
      <w:tr w:rsidR="00451AE7" w14:paraId="4EF204D6" w14:textId="77777777" w:rsidTr="00927B2D">
        <w:trPr>
          <w:trHeight w:val="376"/>
        </w:trPr>
        <w:tc>
          <w:tcPr>
            <w:tcW w:w="9016" w:type="dxa"/>
            <w:gridSpan w:val="3"/>
          </w:tcPr>
          <w:p w14:paraId="5295913F" w14:textId="13696AB5" w:rsidR="00451AE7" w:rsidRPr="007C17F3" w:rsidRDefault="0043174A" w:rsidP="00927B2D">
            <w:pPr>
              <w:rPr>
                <w:b/>
                <w:bCs/>
                <w:sz w:val="24"/>
                <w:szCs w:val="24"/>
              </w:rPr>
            </w:pPr>
            <w:r w:rsidRPr="007C17F3">
              <w:rPr>
                <w:b/>
                <w:bCs/>
                <w:sz w:val="24"/>
                <w:szCs w:val="24"/>
              </w:rPr>
              <w:t>Basic i</w:t>
            </w:r>
            <w:r w:rsidR="00451AE7" w:rsidRPr="007C17F3">
              <w:rPr>
                <w:b/>
                <w:bCs/>
                <w:sz w:val="24"/>
                <w:szCs w:val="24"/>
              </w:rPr>
              <w:t xml:space="preserve">nformation </w:t>
            </w:r>
            <w:r w:rsidRPr="007C17F3">
              <w:rPr>
                <w:b/>
                <w:bCs/>
                <w:sz w:val="24"/>
                <w:szCs w:val="24"/>
              </w:rPr>
              <w:t>of participants</w:t>
            </w:r>
          </w:p>
        </w:tc>
      </w:tr>
      <w:tr w:rsidR="00451AE7" w14:paraId="7C826592" w14:textId="2DAE37A6" w:rsidTr="007635F9">
        <w:tc>
          <w:tcPr>
            <w:tcW w:w="2972" w:type="dxa"/>
            <w:gridSpan w:val="2"/>
          </w:tcPr>
          <w:p w14:paraId="66F91408" w14:textId="19369E14" w:rsidR="00451AE7" w:rsidRDefault="00451AE7">
            <w:r>
              <w:t>Township health centre name</w:t>
            </w:r>
          </w:p>
        </w:tc>
        <w:tc>
          <w:tcPr>
            <w:tcW w:w="6044" w:type="dxa"/>
          </w:tcPr>
          <w:p w14:paraId="0F99B752" w14:textId="3D22FED3" w:rsidR="00451AE7" w:rsidRDefault="00451AE7">
            <w:r>
              <w:t xml:space="preserve">How </w:t>
            </w:r>
            <w:r w:rsidR="0043174A">
              <w:t>mang hours did you take for today’s journey?</w:t>
            </w:r>
          </w:p>
        </w:tc>
      </w:tr>
      <w:tr w:rsidR="00451AE7" w14:paraId="07BAF372" w14:textId="676E486A" w:rsidTr="007635F9">
        <w:tc>
          <w:tcPr>
            <w:tcW w:w="2972" w:type="dxa"/>
            <w:gridSpan w:val="2"/>
          </w:tcPr>
          <w:p w14:paraId="317F9D1B" w14:textId="77777777" w:rsidR="00451AE7" w:rsidRDefault="00451AE7"/>
        </w:tc>
        <w:tc>
          <w:tcPr>
            <w:tcW w:w="6044" w:type="dxa"/>
          </w:tcPr>
          <w:p w14:paraId="0CDCF73B" w14:textId="77777777" w:rsidR="00451AE7" w:rsidRDefault="00451AE7"/>
        </w:tc>
      </w:tr>
      <w:tr w:rsidR="0043174A" w14:paraId="7BC0BD1C" w14:textId="77777777" w:rsidTr="007635F9">
        <w:tc>
          <w:tcPr>
            <w:tcW w:w="2972" w:type="dxa"/>
            <w:gridSpan w:val="2"/>
          </w:tcPr>
          <w:p w14:paraId="1F4CDFC6" w14:textId="77777777" w:rsidR="0043174A" w:rsidRDefault="0043174A"/>
        </w:tc>
        <w:tc>
          <w:tcPr>
            <w:tcW w:w="6044" w:type="dxa"/>
          </w:tcPr>
          <w:p w14:paraId="63317775" w14:textId="77777777" w:rsidR="0043174A" w:rsidRDefault="0043174A"/>
        </w:tc>
      </w:tr>
      <w:tr w:rsidR="0043174A" w14:paraId="07D113BF" w14:textId="77777777" w:rsidTr="007635F9">
        <w:tc>
          <w:tcPr>
            <w:tcW w:w="2972" w:type="dxa"/>
            <w:gridSpan w:val="2"/>
          </w:tcPr>
          <w:p w14:paraId="40028B7F" w14:textId="77777777" w:rsidR="0043174A" w:rsidRDefault="0043174A"/>
        </w:tc>
        <w:tc>
          <w:tcPr>
            <w:tcW w:w="6044" w:type="dxa"/>
          </w:tcPr>
          <w:p w14:paraId="3CAE5A75" w14:textId="77777777" w:rsidR="0043174A" w:rsidRDefault="0043174A"/>
        </w:tc>
      </w:tr>
      <w:tr w:rsidR="0043174A" w14:paraId="551447B3" w14:textId="77777777" w:rsidTr="007635F9">
        <w:tc>
          <w:tcPr>
            <w:tcW w:w="2972" w:type="dxa"/>
            <w:gridSpan w:val="2"/>
          </w:tcPr>
          <w:p w14:paraId="352A91E5" w14:textId="77777777" w:rsidR="0043174A" w:rsidRDefault="0043174A"/>
        </w:tc>
        <w:tc>
          <w:tcPr>
            <w:tcW w:w="6044" w:type="dxa"/>
          </w:tcPr>
          <w:p w14:paraId="3D2BD196" w14:textId="77777777" w:rsidR="0043174A" w:rsidRDefault="0043174A"/>
        </w:tc>
      </w:tr>
      <w:tr w:rsidR="0043174A" w14:paraId="10DBA044" w14:textId="77777777" w:rsidTr="007635F9">
        <w:tc>
          <w:tcPr>
            <w:tcW w:w="2972" w:type="dxa"/>
            <w:gridSpan w:val="2"/>
          </w:tcPr>
          <w:p w14:paraId="326075A4" w14:textId="77777777" w:rsidR="0043174A" w:rsidRDefault="0043174A"/>
        </w:tc>
        <w:tc>
          <w:tcPr>
            <w:tcW w:w="6044" w:type="dxa"/>
          </w:tcPr>
          <w:p w14:paraId="398DD2C5" w14:textId="77777777" w:rsidR="0043174A" w:rsidRDefault="0043174A"/>
        </w:tc>
      </w:tr>
      <w:tr w:rsidR="0043174A" w14:paraId="58A1E1EF" w14:textId="77777777" w:rsidTr="007635F9">
        <w:tc>
          <w:tcPr>
            <w:tcW w:w="2972" w:type="dxa"/>
            <w:gridSpan w:val="2"/>
          </w:tcPr>
          <w:p w14:paraId="1D433380" w14:textId="77777777" w:rsidR="0043174A" w:rsidRDefault="0043174A"/>
        </w:tc>
        <w:tc>
          <w:tcPr>
            <w:tcW w:w="6044" w:type="dxa"/>
          </w:tcPr>
          <w:p w14:paraId="361B83F3" w14:textId="77777777" w:rsidR="0043174A" w:rsidRDefault="0043174A"/>
        </w:tc>
      </w:tr>
      <w:tr w:rsidR="0043174A" w14:paraId="6E400850" w14:textId="77777777" w:rsidTr="007635F9">
        <w:tc>
          <w:tcPr>
            <w:tcW w:w="2972" w:type="dxa"/>
            <w:gridSpan w:val="2"/>
          </w:tcPr>
          <w:p w14:paraId="123E9A4A" w14:textId="77777777" w:rsidR="0043174A" w:rsidRDefault="0043174A"/>
        </w:tc>
        <w:tc>
          <w:tcPr>
            <w:tcW w:w="6044" w:type="dxa"/>
          </w:tcPr>
          <w:p w14:paraId="06B1CE32" w14:textId="77777777" w:rsidR="0043174A" w:rsidRDefault="0043174A"/>
        </w:tc>
      </w:tr>
      <w:tr w:rsidR="0043174A" w14:paraId="631886E1" w14:textId="77777777" w:rsidTr="007635F9">
        <w:tc>
          <w:tcPr>
            <w:tcW w:w="2972" w:type="dxa"/>
            <w:gridSpan w:val="2"/>
          </w:tcPr>
          <w:p w14:paraId="1D5DC1A9" w14:textId="77777777" w:rsidR="0043174A" w:rsidRDefault="0043174A"/>
        </w:tc>
        <w:tc>
          <w:tcPr>
            <w:tcW w:w="6044" w:type="dxa"/>
          </w:tcPr>
          <w:p w14:paraId="30DB2B4A" w14:textId="77777777" w:rsidR="0043174A" w:rsidRDefault="0043174A"/>
        </w:tc>
      </w:tr>
      <w:tr w:rsidR="00451AE7" w14:paraId="473EF436" w14:textId="0FB493D3" w:rsidTr="007635F9">
        <w:tc>
          <w:tcPr>
            <w:tcW w:w="2972" w:type="dxa"/>
            <w:gridSpan w:val="2"/>
          </w:tcPr>
          <w:p w14:paraId="2A1A1FB4" w14:textId="77777777" w:rsidR="00451AE7" w:rsidRDefault="00451AE7"/>
        </w:tc>
        <w:tc>
          <w:tcPr>
            <w:tcW w:w="6044" w:type="dxa"/>
          </w:tcPr>
          <w:p w14:paraId="1D97CBDD" w14:textId="77777777" w:rsidR="00451AE7" w:rsidRDefault="00451AE7"/>
        </w:tc>
      </w:tr>
      <w:tr w:rsidR="00451AE7" w14:paraId="05EBC5D7" w14:textId="77777777" w:rsidTr="0091566A">
        <w:trPr>
          <w:trHeight w:val="752"/>
        </w:trPr>
        <w:tc>
          <w:tcPr>
            <w:tcW w:w="9016" w:type="dxa"/>
            <w:gridSpan w:val="3"/>
          </w:tcPr>
          <w:p w14:paraId="552BA1D2" w14:textId="17854A15" w:rsidR="00451AE7" w:rsidRDefault="007A23BF" w:rsidP="007A23BF">
            <w:r>
              <w:t>If there is anyone else participat</w:t>
            </w:r>
            <w:r w:rsidR="00B15394">
              <w:t>ing</w:t>
            </w:r>
            <w:r>
              <w:t xml:space="preserve">, please note: </w:t>
            </w:r>
          </w:p>
        </w:tc>
      </w:tr>
      <w:tr w:rsidR="005E3B6F" w14:paraId="1C98C669" w14:textId="77777777" w:rsidTr="0091566A">
        <w:trPr>
          <w:trHeight w:val="752"/>
        </w:trPr>
        <w:tc>
          <w:tcPr>
            <w:tcW w:w="9016" w:type="dxa"/>
            <w:gridSpan w:val="3"/>
          </w:tcPr>
          <w:p w14:paraId="0639EE12" w14:textId="77777777" w:rsidR="005E3B6F" w:rsidRDefault="0004541F" w:rsidP="007A23BF">
            <w:r w:rsidRPr="003838AB">
              <w:rPr>
                <w:b/>
                <w:bCs/>
              </w:rPr>
              <w:t xml:space="preserve">Were there any changes </w:t>
            </w:r>
            <w:r w:rsidR="00301782" w:rsidRPr="003838AB">
              <w:rPr>
                <w:b/>
                <w:bCs/>
              </w:rPr>
              <w:t xml:space="preserve">or additions </w:t>
            </w:r>
            <w:r w:rsidRPr="003838AB">
              <w:rPr>
                <w:b/>
                <w:bCs/>
              </w:rPr>
              <w:t>to the planned training (to content, timing, order</w:t>
            </w:r>
            <w:r w:rsidR="00301782" w:rsidRPr="003838AB">
              <w:rPr>
                <w:b/>
                <w:bCs/>
              </w:rPr>
              <w:t xml:space="preserve">)?  If </w:t>
            </w:r>
            <w:proofErr w:type="gramStart"/>
            <w:r w:rsidR="00301782" w:rsidRPr="003838AB">
              <w:rPr>
                <w:b/>
                <w:bCs/>
              </w:rPr>
              <w:t>so</w:t>
            </w:r>
            <w:proofErr w:type="gramEnd"/>
            <w:r w:rsidR="00301782" w:rsidRPr="003838AB">
              <w:rPr>
                <w:b/>
                <w:bCs/>
              </w:rPr>
              <w:t xml:space="preserve"> please describe here</w:t>
            </w:r>
            <w:r w:rsidR="00301782">
              <w:t>:</w:t>
            </w:r>
          </w:p>
          <w:p w14:paraId="75375D63" w14:textId="77777777" w:rsidR="00301782" w:rsidRDefault="00301782" w:rsidP="007A23BF"/>
          <w:p w14:paraId="5EDBDFF9" w14:textId="77777777" w:rsidR="00301782" w:rsidRDefault="00301782" w:rsidP="007A23BF"/>
          <w:p w14:paraId="2059512F" w14:textId="77777777" w:rsidR="00301782" w:rsidRDefault="00301782" w:rsidP="007A23BF"/>
          <w:p w14:paraId="2A23FBB5" w14:textId="77777777" w:rsidR="00301782" w:rsidRDefault="00301782" w:rsidP="007A23BF"/>
          <w:p w14:paraId="530E8250" w14:textId="77777777" w:rsidR="00301782" w:rsidRDefault="00301782" w:rsidP="007A23BF"/>
          <w:p w14:paraId="0E515458" w14:textId="77777777" w:rsidR="00301782" w:rsidRDefault="00301782" w:rsidP="007A23BF"/>
          <w:p w14:paraId="3E0B29A0" w14:textId="77777777" w:rsidR="00301782" w:rsidRDefault="00301782" w:rsidP="007A23BF"/>
          <w:p w14:paraId="77464BEC" w14:textId="77777777" w:rsidR="00301782" w:rsidRDefault="00301782" w:rsidP="007A23BF"/>
          <w:p w14:paraId="2654E0A6" w14:textId="77777777" w:rsidR="00301782" w:rsidRDefault="00301782" w:rsidP="007A23BF"/>
          <w:p w14:paraId="5FB0CC41" w14:textId="5EDB839C" w:rsidR="00301782" w:rsidRDefault="00301782" w:rsidP="007A23BF"/>
        </w:tc>
      </w:tr>
      <w:tr w:rsidR="00451AE7" w14:paraId="58694057" w14:textId="77777777" w:rsidTr="007C17F3">
        <w:trPr>
          <w:trHeight w:val="526"/>
        </w:trPr>
        <w:tc>
          <w:tcPr>
            <w:tcW w:w="9016" w:type="dxa"/>
            <w:gridSpan w:val="3"/>
          </w:tcPr>
          <w:p w14:paraId="411186B2" w14:textId="690AD549" w:rsidR="00451AE7" w:rsidRPr="007C17F3" w:rsidRDefault="0091566A" w:rsidP="00927B2D">
            <w:pPr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lastRenderedPageBreak/>
              <w:t>Please record all q</w:t>
            </w:r>
            <w:r w:rsidR="007A23BF" w:rsidRPr="007C17F3">
              <w:rPr>
                <w:b/>
                <w:bCs/>
                <w:sz w:val="24"/>
                <w:szCs w:val="24"/>
              </w:rPr>
              <w:t>uestions being asked by participants</w:t>
            </w:r>
            <w:r w:rsidR="005E3B6F">
              <w:rPr>
                <w:b/>
                <w:bCs/>
                <w:sz w:val="24"/>
                <w:szCs w:val="24"/>
              </w:rPr>
              <w:t xml:space="preserve"> during whole class sessions</w:t>
            </w:r>
            <w:r w:rsidR="007A23BF" w:rsidRPr="007C17F3">
              <w:rPr>
                <w:b/>
                <w:bCs/>
                <w:sz w:val="24"/>
                <w:szCs w:val="24"/>
              </w:rPr>
              <w:t>:</w:t>
            </w:r>
          </w:p>
        </w:tc>
      </w:tr>
      <w:tr w:rsidR="007A23BF" w14:paraId="2CE65DE3" w14:textId="406BA449" w:rsidTr="00275556">
        <w:trPr>
          <w:trHeight w:val="830"/>
        </w:trPr>
        <w:tc>
          <w:tcPr>
            <w:tcW w:w="1129" w:type="dxa"/>
          </w:tcPr>
          <w:p w14:paraId="58D6361A" w14:textId="1823A804" w:rsidR="007A23BF" w:rsidRDefault="007A23BF">
            <w:r>
              <w:t>Part 1</w:t>
            </w:r>
          </w:p>
        </w:tc>
        <w:tc>
          <w:tcPr>
            <w:tcW w:w="7887" w:type="dxa"/>
            <w:gridSpan w:val="2"/>
          </w:tcPr>
          <w:p w14:paraId="7C8A51B1" w14:textId="75C5F0FC" w:rsidR="007A23BF" w:rsidRDefault="00B15394">
            <w:r>
              <w:t>[expand form as needed]</w:t>
            </w:r>
          </w:p>
        </w:tc>
      </w:tr>
      <w:tr w:rsidR="007A23BF" w14:paraId="1799870B" w14:textId="7D130530" w:rsidTr="007C17F3">
        <w:trPr>
          <w:trHeight w:val="844"/>
        </w:trPr>
        <w:tc>
          <w:tcPr>
            <w:tcW w:w="1129" w:type="dxa"/>
          </w:tcPr>
          <w:p w14:paraId="10BC01B0" w14:textId="7F19DC5D" w:rsidR="007A23BF" w:rsidRDefault="007A23BF">
            <w:r>
              <w:t>Part 2</w:t>
            </w:r>
          </w:p>
        </w:tc>
        <w:tc>
          <w:tcPr>
            <w:tcW w:w="7887" w:type="dxa"/>
            <w:gridSpan w:val="2"/>
          </w:tcPr>
          <w:p w14:paraId="5DBAFC7F" w14:textId="77777777" w:rsidR="007A23BF" w:rsidRDefault="007A23BF"/>
        </w:tc>
      </w:tr>
      <w:tr w:rsidR="007A23BF" w14:paraId="06D291EA" w14:textId="3EC53FE0" w:rsidTr="00275556">
        <w:trPr>
          <w:trHeight w:val="854"/>
        </w:trPr>
        <w:tc>
          <w:tcPr>
            <w:tcW w:w="1129" w:type="dxa"/>
          </w:tcPr>
          <w:p w14:paraId="151CA42A" w14:textId="1AA00EBE" w:rsidR="007A23BF" w:rsidRDefault="007A23BF">
            <w:r>
              <w:t>Part 3</w:t>
            </w:r>
          </w:p>
        </w:tc>
        <w:tc>
          <w:tcPr>
            <w:tcW w:w="7887" w:type="dxa"/>
            <w:gridSpan w:val="2"/>
          </w:tcPr>
          <w:p w14:paraId="30305782" w14:textId="77777777" w:rsidR="007A23BF" w:rsidRDefault="007A23BF"/>
        </w:tc>
      </w:tr>
      <w:tr w:rsidR="007A23BF" w14:paraId="223CFF51" w14:textId="256F2A53" w:rsidTr="0091566A">
        <w:trPr>
          <w:trHeight w:val="840"/>
        </w:trPr>
        <w:tc>
          <w:tcPr>
            <w:tcW w:w="1129" w:type="dxa"/>
          </w:tcPr>
          <w:p w14:paraId="1CAC8A29" w14:textId="13D16787" w:rsidR="007A23BF" w:rsidRDefault="007A23BF">
            <w:r>
              <w:t>Part 4</w:t>
            </w:r>
          </w:p>
        </w:tc>
        <w:tc>
          <w:tcPr>
            <w:tcW w:w="7887" w:type="dxa"/>
            <w:gridSpan w:val="2"/>
          </w:tcPr>
          <w:p w14:paraId="34B76EC5" w14:textId="77777777" w:rsidR="007A23BF" w:rsidRDefault="007A23BF"/>
        </w:tc>
      </w:tr>
    </w:tbl>
    <w:p w14:paraId="63B1DEC8" w14:textId="77777777" w:rsidR="00451AE7" w:rsidRDefault="00451AE7" w:rsidP="00275556"/>
    <w:sectPr w:rsidR="00451AE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F2DC5C5" w14:textId="77777777" w:rsidR="003B5C09" w:rsidRDefault="003B5C09" w:rsidP="00E5328B">
      <w:pPr>
        <w:spacing w:after="0" w:line="240" w:lineRule="auto"/>
      </w:pPr>
      <w:r>
        <w:separator/>
      </w:r>
    </w:p>
  </w:endnote>
  <w:endnote w:type="continuationSeparator" w:id="0">
    <w:p w14:paraId="10977E83" w14:textId="77777777" w:rsidR="003B5C09" w:rsidRDefault="003B5C09" w:rsidP="00E5328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µÈÏß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6C73A65" w14:textId="77777777" w:rsidR="003B5C09" w:rsidRDefault="003B5C09" w:rsidP="00E5328B">
      <w:pPr>
        <w:spacing w:after="0" w:line="240" w:lineRule="auto"/>
      </w:pPr>
      <w:r>
        <w:separator/>
      </w:r>
    </w:p>
  </w:footnote>
  <w:footnote w:type="continuationSeparator" w:id="0">
    <w:p w14:paraId="44B6C558" w14:textId="77777777" w:rsidR="003B5C09" w:rsidRDefault="003B5C09" w:rsidP="00E5328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61D1827"/>
    <w:multiLevelType w:val="hybridMultilevel"/>
    <w:tmpl w:val="9D5670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2230379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1AE7"/>
    <w:rsid w:val="0004541F"/>
    <w:rsid w:val="00142C1B"/>
    <w:rsid w:val="001A59E3"/>
    <w:rsid w:val="00275556"/>
    <w:rsid w:val="002B1D52"/>
    <w:rsid w:val="002E6C96"/>
    <w:rsid w:val="00301782"/>
    <w:rsid w:val="003335CE"/>
    <w:rsid w:val="00371EAE"/>
    <w:rsid w:val="003838AB"/>
    <w:rsid w:val="00394DA4"/>
    <w:rsid w:val="003B02F5"/>
    <w:rsid w:val="003B5C09"/>
    <w:rsid w:val="0043174A"/>
    <w:rsid w:val="00451AE7"/>
    <w:rsid w:val="004A36EB"/>
    <w:rsid w:val="00581044"/>
    <w:rsid w:val="005E3B6F"/>
    <w:rsid w:val="005F20E1"/>
    <w:rsid w:val="00732C3F"/>
    <w:rsid w:val="0073339B"/>
    <w:rsid w:val="007402B0"/>
    <w:rsid w:val="007635F9"/>
    <w:rsid w:val="007A23BF"/>
    <w:rsid w:val="007C17F3"/>
    <w:rsid w:val="00811AF5"/>
    <w:rsid w:val="00857E4E"/>
    <w:rsid w:val="00884558"/>
    <w:rsid w:val="008C2740"/>
    <w:rsid w:val="008F5628"/>
    <w:rsid w:val="0091566A"/>
    <w:rsid w:val="00927B2D"/>
    <w:rsid w:val="00992ECA"/>
    <w:rsid w:val="00996E46"/>
    <w:rsid w:val="00A76B05"/>
    <w:rsid w:val="00AD38F5"/>
    <w:rsid w:val="00B15394"/>
    <w:rsid w:val="00B77082"/>
    <w:rsid w:val="00B9420E"/>
    <w:rsid w:val="00B95C7C"/>
    <w:rsid w:val="00C641D7"/>
    <w:rsid w:val="00DE423F"/>
    <w:rsid w:val="00DF3405"/>
    <w:rsid w:val="00E5328B"/>
    <w:rsid w:val="00F9773A"/>
    <w:rsid w:val="00FC1669"/>
    <w:rsid w:val="00FE49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AACCC46"/>
  <w15:chartTrackingRefBased/>
  <w15:docId w15:val="{4037CB44-EEA4-41F7-99D4-A845F1F9C3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51AE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51AE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46</Words>
  <Characters>840</Characters>
  <Application>Microsoft Office Word</Application>
  <DocSecurity>0</DocSecurity>
  <Lines>76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ngting Zhang</dc:creator>
  <cp:keywords/>
  <dc:description/>
  <cp:lastModifiedBy>Tingting Zhang</cp:lastModifiedBy>
  <cp:revision>2</cp:revision>
  <dcterms:created xsi:type="dcterms:W3CDTF">2024-08-07T13:04:00Z</dcterms:created>
  <dcterms:modified xsi:type="dcterms:W3CDTF">2024-08-07T13:04:00Z</dcterms:modified>
</cp:coreProperties>
</file>